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062" w:rsidRPr="00A411E0" w:rsidRDefault="00FF2062" w:rsidP="00FF2062">
      <w:pPr>
        <w:spacing w:line="480" w:lineRule="auto"/>
        <w:rPr>
          <w:rFonts w:ascii="Times New Roman" w:hAnsi="Times New Roman"/>
          <w:b/>
          <w:sz w:val="24"/>
          <w:shd w:val="clear" w:color="auto" w:fill="FFFFFF"/>
        </w:rPr>
      </w:pPr>
      <w:r w:rsidRPr="00A411E0">
        <w:rPr>
          <w:rFonts w:ascii="Times New Roman" w:hAnsi="Times New Roman"/>
          <w:b/>
          <w:sz w:val="24"/>
          <w:shd w:val="clear" w:color="auto" w:fill="FFFFFF"/>
        </w:rPr>
        <w:t>Supplemental Table</w:t>
      </w:r>
      <w:r w:rsidR="00B65881">
        <w:rPr>
          <w:rFonts w:ascii="Times New Roman" w:hAnsi="Times New Roman" w:hint="eastAsia"/>
          <w:b/>
          <w:sz w:val="24"/>
          <w:shd w:val="clear" w:color="auto" w:fill="FFFFFF"/>
        </w:rPr>
        <w:t>-1</w:t>
      </w:r>
    </w:p>
    <w:p w:rsidR="002F4706" w:rsidRDefault="00FF2062">
      <w:pPr>
        <w:rPr>
          <w:rFonts w:ascii="Times New Roman" w:hAnsi="Times New Roman" w:cs="Times New Roman"/>
          <w:sz w:val="24"/>
          <w:szCs w:val="24"/>
        </w:rPr>
      </w:pPr>
      <w:r w:rsidRPr="00FF2062">
        <w:rPr>
          <w:rFonts w:ascii="Times New Roman" w:hAnsi="Times New Roman" w:cs="Times New Roman"/>
          <w:sz w:val="24"/>
          <w:szCs w:val="24"/>
        </w:rPr>
        <w:t>15 pairs of paired data‘s ID number in the CGGA database</w:t>
      </w:r>
      <w:r w:rsidR="00A411E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pPr w:leftFromText="180" w:rightFromText="180" w:horzAnchor="margin" w:tblpX="-176" w:tblpY="1275"/>
        <w:tblW w:w="83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858"/>
        <w:gridCol w:w="1132"/>
        <w:gridCol w:w="1402"/>
        <w:gridCol w:w="1252"/>
        <w:gridCol w:w="983"/>
        <w:gridCol w:w="1296"/>
        <w:gridCol w:w="1407"/>
      </w:tblGrid>
      <w:tr w:rsidR="005A7C75" w:rsidTr="00B65881">
        <w:tc>
          <w:tcPr>
            <w:tcW w:w="858" w:type="dxa"/>
            <w:tcBorders>
              <w:bottom w:val="single" w:sz="4" w:space="0" w:color="auto"/>
            </w:tcBorders>
          </w:tcPr>
          <w:p w:rsidR="005A7C75" w:rsidRPr="00B65881" w:rsidRDefault="005A7C75" w:rsidP="001F3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airing number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5A7C75" w:rsidRPr="00B65881" w:rsidRDefault="005A7C75" w:rsidP="001F3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Data category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5A7C75" w:rsidRPr="00B65881" w:rsidRDefault="005A7C75" w:rsidP="001F3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  <w:p w:rsidR="005A7C75" w:rsidRPr="00B65881" w:rsidRDefault="005A7C75" w:rsidP="001F309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in CGGA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A7C75" w:rsidRPr="00B65881" w:rsidRDefault="005A7C75" w:rsidP="001F3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Source of data sets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5A7C75" w:rsidRPr="00B65881" w:rsidRDefault="005A7C75" w:rsidP="001F3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Data category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5A7C75" w:rsidRPr="00B65881" w:rsidRDefault="005A7C75" w:rsidP="001F3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  <w:p w:rsidR="005A7C75" w:rsidRPr="00B65881" w:rsidRDefault="005A7C75" w:rsidP="001F3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in CGGA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5A7C75" w:rsidRPr="00B65881" w:rsidRDefault="005A7C75" w:rsidP="001F3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Source of data sets</w:t>
            </w:r>
          </w:p>
        </w:tc>
      </w:tr>
      <w:tr w:rsidR="005A7C75" w:rsidTr="00B65881"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D4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GBM</w:t>
            </w:r>
            <w:proofErr w:type="spellEnd"/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024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5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rGBM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337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</w:tr>
      <w:tr w:rsidR="005A7C75" w:rsidTr="00B65881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D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GBM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049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5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rGB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257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693 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>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</w:tr>
      <w:tr w:rsidR="005A7C75" w:rsidTr="00B65881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D1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GBM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103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rGB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381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5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</w:tr>
      <w:tr w:rsidR="005A7C75" w:rsidTr="00B65881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D15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GBM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114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5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rGB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248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</w:tr>
      <w:tr w:rsidR="005A7C75" w:rsidTr="00B65881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D1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GBM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124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5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rGB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255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361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</w:tr>
      <w:tr w:rsidR="005A7C75" w:rsidTr="00B65881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D2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GBM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214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5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rGB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541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361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 w:rsidR="0036169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</w:tr>
      <w:tr w:rsidR="005A7C75" w:rsidTr="00B65881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D2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GBM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287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5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rGB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505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 w:rsidR="0036169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="0036169B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</w:tr>
      <w:tr w:rsidR="005A7C75" w:rsidTr="00B65881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D3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GBM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353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rGB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682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d</w:t>
            </w: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</w:tr>
      <w:tr w:rsidR="005A7C75" w:rsidTr="00B65881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D35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GBM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403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rGB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0A415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638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>Unpublished dataset</w:t>
            </w:r>
          </w:p>
        </w:tc>
      </w:tr>
      <w:tr w:rsidR="005A7C75" w:rsidTr="00B65881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D3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GBM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410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rGB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702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d</w:t>
            </w: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</w:tr>
      <w:tr w:rsidR="005A7C75" w:rsidTr="00B65881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D4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GBM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687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rGB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911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d</w:t>
            </w: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</w:tr>
      <w:tr w:rsidR="005A7C75" w:rsidTr="00B65881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D4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GBM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749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rGB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815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d</w:t>
            </w: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</w:tr>
      <w:tr w:rsidR="005A7C75" w:rsidTr="00B65881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D4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GBM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758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rGB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1865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d</w:t>
            </w: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</w:tr>
      <w:tr w:rsidR="005A7C75" w:rsidTr="00B65881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D7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GBM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604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5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rGB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777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3</w:t>
            </w:r>
            <w:r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d</w:t>
            </w: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</w:tr>
      <w:tr w:rsidR="005A7C75" w:rsidTr="00B65881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:rsidR="005A7C75" w:rsidRPr="00B65881" w:rsidRDefault="00F803D0" w:rsidP="00F803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D7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pGBM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680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36169B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GGA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5</w:t>
            </w:r>
            <w:r w:rsidR="005A7C75" w:rsidRPr="00B6588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</w:t>
            </w:r>
            <w:r w:rsidR="005A7C75" w:rsidRPr="00B65881">
              <w:rPr>
                <w:rFonts w:ascii="Times New Roman" w:hAnsi="Times New Roman" w:cs="Times New Roman"/>
                <w:sz w:val="20"/>
                <w:szCs w:val="20"/>
              </w:rPr>
              <w:t>ata se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rGB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CGGA_P12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C75" w:rsidRPr="00B65881" w:rsidRDefault="005A7C75" w:rsidP="00F8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881">
              <w:rPr>
                <w:rFonts w:ascii="Times New Roman" w:hAnsi="Times New Roman" w:cs="Times New Roman"/>
                <w:sz w:val="20"/>
                <w:szCs w:val="20"/>
              </w:rPr>
              <w:t>Unpublished dataset</w:t>
            </w:r>
          </w:p>
        </w:tc>
      </w:tr>
    </w:tbl>
    <w:p w:rsidR="006B31FB" w:rsidRPr="00FF2062" w:rsidRDefault="006B31FB" w:rsidP="00115864">
      <w:pPr>
        <w:rPr>
          <w:rFonts w:ascii="Times New Roman" w:hAnsi="Times New Roman" w:cs="Times New Roman"/>
          <w:sz w:val="24"/>
          <w:szCs w:val="24"/>
        </w:rPr>
      </w:pPr>
    </w:p>
    <w:sectPr w:rsidR="006B31FB" w:rsidRPr="00FF2062" w:rsidSect="002F4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679F" w:rsidRDefault="0059679F" w:rsidP="00FF2062">
      <w:r>
        <w:separator/>
      </w:r>
    </w:p>
  </w:endnote>
  <w:endnote w:type="continuationSeparator" w:id="0">
    <w:p w:rsidR="0059679F" w:rsidRDefault="0059679F" w:rsidP="00FF20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679F" w:rsidRDefault="0059679F" w:rsidP="00FF2062">
      <w:r>
        <w:separator/>
      </w:r>
    </w:p>
  </w:footnote>
  <w:footnote w:type="continuationSeparator" w:id="0">
    <w:p w:rsidR="0059679F" w:rsidRDefault="0059679F" w:rsidP="00FF20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CE9D9DA5-88AC-4ED3-9952-8AAA2A5B0C58}"/>
    <w:docVar w:name="KY_MEDREF_VERSION" w:val="3"/>
  </w:docVars>
  <w:rsids>
    <w:rsidRoot w:val="00FF2062"/>
    <w:rsid w:val="000A4155"/>
    <w:rsid w:val="00115864"/>
    <w:rsid w:val="001F3095"/>
    <w:rsid w:val="002F4706"/>
    <w:rsid w:val="0036169B"/>
    <w:rsid w:val="00483BEA"/>
    <w:rsid w:val="0059679F"/>
    <w:rsid w:val="005A6FCD"/>
    <w:rsid w:val="005A7C75"/>
    <w:rsid w:val="005B7783"/>
    <w:rsid w:val="006430F3"/>
    <w:rsid w:val="00665976"/>
    <w:rsid w:val="006B31FB"/>
    <w:rsid w:val="008C5895"/>
    <w:rsid w:val="008C75E3"/>
    <w:rsid w:val="009A3620"/>
    <w:rsid w:val="00A411E0"/>
    <w:rsid w:val="00AA20AD"/>
    <w:rsid w:val="00AE5726"/>
    <w:rsid w:val="00B32F02"/>
    <w:rsid w:val="00B60BAC"/>
    <w:rsid w:val="00B65881"/>
    <w:rsid w:val="00BC55D7"/>
    <w:rsid w:val="00F803D0"/>
    <w:rsid w:val="00FB2318"/>
    <w:rsid w:val="00FF20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7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2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206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2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2062"/>
    <w:rPr>
      <w:sz w:val="18"/>
      <w:szCs w:val="18"/>
    </w:rPr>
  </w:style>
  <w:style w:type="table" w:styleId="a5">
    <w:name w:val="Table Grid"/>
    <w:basedOn w:val="a1"/>
    <w:uiPriority w:val="59"/>
    <w:rsid w:val="00FF20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31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91</Words>
  <Characters>1094</Characters>
  <Application>Microsoft Office Word</Application>
  <DocSecurity>0</DocSecurity>
  <Lines>9</Lines>
  <Paragraphs>2</Paragraphs>
  <ScaleCrop>false</ScaleCrop>
  <Company>Microsoft</Company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12</cp:revision>
  <dcterms:created xsi:type="dcterms:W3CDTF">2024-02-02T04:43:00Z</dcterms:created>
  <dcterms:modified xsi:type="dcterms:W3CDTF">2024-02-28T10:14:00Z</dcterms:modified>
</cp:coreProperties>
</file>